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 xml:space="preserve">Supplemental Table 1 Background Characteristics, Pregnancy-related Exposures, and Pregnancy Complications [N(%)] for All Women Giving Birth in Norway, MoBa Participants, and Subjects in the Present Study </w:t>
      </w:r>
      <w:r>
        <w:rPr>
          <w:b/>
          <w:vertAlign w:val="superscript"/>
        </w:rPr>
        <w:t xml:space="preserve">* 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993"/>
        <w:gridCol w:w="1961"/>
        <w:gridCol w:w="2633"/>
        <w:gridCol w:w="2089"/>
      </w:tblGrid>
      <w:tr>
        <w:trPr>
          <w:tblHeader w:val="true"/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kground characteristic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/>
            </w:pPr>
            <w:r>
              <w:rPr>
                <w:b/>
                <w:bCs/>
                <w:color w:val="000000"/>
              </w:rPr>
              <w:t xml:space="preserve">Total population </w:t>
            </w:r>
            <w:r>
              <w:rPr>
                <w:b/>
                <w:bCs/>
                <w:color w:val="000000"/>
                <w:vertAlign w:val="superscript"/>
              </w:rPr>
              <w:t>#</w:t>
            </w:r>
            <w:r>
              <w:rPr>
                <w:b/>
                <w:bCs/>
                <w:color w:val="000000"/>
              </w:rPr>
              <w:t xml:space="preserve"> (N=398849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/>
            </w:pPr>
            <w:r>
              <w:rPr>
                <w:b/>
                <w:bCs/>
                <w:color w:val="000000"/>
              </w:rPr>
              <w:t xml:space="preserve">MoBa participants </w:t>
            </w:r>
            <w:r>
              <w:rPr>
                <w:b/>
                <w:bCs/>
                <w:color w:val="000000"/>
                <w:vertAlign w:val="superscript"/>
              </w:rPr>
              <w:t>#</w:t>
            </w:r>
            <w:r>
              <w:rPr>
                <w:b/>
                <w:bCs/>
                <w:color w:val="000000"/>
              </w:rPr>
              <w:t xml:space="preserve"> (N=7357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/>
            </w:pPr>
            <w:r>
              <w:rPr>
                <w:b/>
                <w:bCs/>
                <w:color w:val="000000"/>
              </w:rPr>
              <w:t xml:space="preserve">The present study 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  <w:r>
              <w:rPr>
                <w:b/>
                <w:bCs/>
                <w:color w:val="000000"/>
              </w:rPr>
              <w:t xml:space="preserve"> (M=903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aternal age at deliver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&lt;25 year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707 (17.0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734 (11.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4 (8.7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25-34 year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6171 (66.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638 (71.5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7 (74.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&gt;34 year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4961 (16.3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207 (16.6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2 (16.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Single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547 (6.4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99 (3.5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.7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Cohabiting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2287 (43.2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930 (46.1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87(44.7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Married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5944 (49.1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732 (49.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6 (53.8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Parit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2983 (40.9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763 (43.2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0 (44.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 xml:space="preserve">1 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2211 (35.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486 (36.0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3 (37.9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2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5770 (16.5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840 (16.1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2 (13.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&gt;2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885 (7.0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90 (4.7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28 (3.9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aternal asthma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468 (4.1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55 (4.3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 (4.1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aternal epileps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66 (0.7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4 (0.75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1.3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Pregestational diabet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01 (0.68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5 (0.56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.15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Smoking at the end of pregnanc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Unknown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254 (15.1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512 (12.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8 (14.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No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5618 (74.1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9548 (80.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0 (82.4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977 (10.8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19 (6.1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 (3.0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ultivitamin use before or any time during pregnanc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Unknown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443 (16.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310 (14.0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No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5628 (56.6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7391 (50.8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42 (61.5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6778 (26.8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878 (35.2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1 (38.5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Folic acid use before or any time during pregnanc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Unknown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443 (16.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310 (14.0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No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5974 (46.6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551 (33.4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8 (42.7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6432 (36.7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8718 (52.6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5 (57.3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Medication use during pregnancy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5300 (21.4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531 (23.8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4 (24.2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Gestational diabet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44 (0.86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87 (0.80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.76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Preeclampsia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879 (4.0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61 (3.9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 (3.9)</w:t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>Placental abruption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2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Yes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26 (0.43)</w:t>
            </w:r>
          </w:p>
        </w:tc>
        <w:tc>
          <w:tcPr>
            <w:tcW w:w="26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2 (0.38)</w:t>
            </w:r>
          </w:p>
        </w:tc>
        <w:tc>
          <w:tcPr>
            <w:tcW w:w="2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.20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The data for the present study used here are from the Medical Birth of Norway as the total population and all MoBA participants. </w:t>
      </w:r>
    </w:p>
    <w:p>
      <w:pPr>
        <w:pStyle w:val="Normal"/>
        <w:spacing w:lineRule="auto" w:line="480"/>
        <w:rPr/>
      </w:pPr>
      <w:r>
        <w:rPr/>
        <w:t># The data in the first two columns are from Nilsen et al. [49].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Weighted percent by using surveyfreq procedure in SA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3:29:00Z</dcterms:created>
  <dc:creator>Yan Wang</dc:creator>
  <dc:description/>
  <cp:keywords/>
  <dc:language>en-US</dc:language>
  <cp:lastModifiedBy>Yan Wang</cp:lastModifiedBy>
  <dcterms:modified xsi:type="dcterms:W3CDTF">2013-09-03T13:41:00Z</dcterms:modified>
  <cp:revision>5</cp:revision>
  <dc:subject/>
  <dc:title>Supplemental Table 1</dc:title>
</cp:coreProperties>
</file>